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lang w:val="en-GB"/>
        </w:rPr>
        <w:t xml:space="preserve">S1 Table.  Descriptive statistics of the potential risk factors of inattention-hyperactivity symptoms at 3 years. </w:t>
      </w:r>
    </w:p>
    <w:p>
      <w:pPr>
        <w:pStyle w:val="Normal"/>
        <w:rPr/>
      </w:pPr>
      <w:r>
        <w:rPr>
          <w:sz w:val="20"/>
          <w:szCs w:val="20"/>
        </w:rPr>
        <w:t>ρ</w:t>
      </w:r>
      <w:r>
        <w:rPr>
          <w:sz w:val="20"/>
          <w:szCs w:val="20"/>
          <w:lang w:val="en-GB"/>
        </w:rPr>
        <w:t xml:space="preserve"> is the spearman correlation coefficient between the variable and the score of inattention-hyperactivity symptoms at 3 years. MD: Missing Data, SD: Standard Deviation, T1: first trimester, T3: third trimester, CES-D: Center for Epidemiologic Studies Depression, STAI: State Trait Inventory Anxiety, ICQ: Infant Characteristics Questionnaire, EPDS: Edinburgh Postnatal Depression Scale.</w:t>
      </w:r>
    </w:p>
    <w:p>
      <w:pPr>
        <w:pStyle w:val="Caption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2"/>
        <w:gridCol w:w="2456"/>
        <w:gridCol w:w="1107"/>
        <w:gridCol w:w="603"/>
        <w:gridCol w:w="1214"/>
        <w:gridCol w:w="1060"/>
      </w:tblGrid>
      <w:tr>
        <w:trPr>
          <w:tblHeader w:val="true"/>
        </w:trPr>
        <w:tc>
          <w:tcPr>
            <w:tcW w:w="26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Domain</w:t>
            </w:r>
          </w:p>
        </w:tc>
        <w:tc>
          <w:tcPr>
            <w:tcW w:w="24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Ρ</w:t>
            </w:r>
          </w:p>
        </w:tc>
      </w:tr>
      <w:tr>
        <w:trPr/>
        <w:tc>
          <w:tcPr>
            <w:tcW w:w="907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pregnancy</w:t>
            </w:r>
          </w:p>
        </w:tc>
      </w:tr>
      <w:tr>
        <w:trPr/>
        <w:tc>
          <w:tcPr>
            <w:tcW w:w="2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sychosocial environnement</w:t>
            </w:r>
          </w:p>
        </w:tc>
        <w:tc>
          <w:tcPr>
            <w:tcW w:w="2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Maternal educational level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24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Primary school 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58 (5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iddle school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33 (18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Technical high school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45 (11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General high school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89 (7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ndergraduate colleg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00 (23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ostgraduate colleg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467 (36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aternal educational level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22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Primary school 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88 (7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iddle school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96 (23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Technical high school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51 (12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General high school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87 (7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Undergraduate colleg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87 (23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ostgraduate colleg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58 (28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Monthly family income 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18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≤ </w:t>
            </w:r>
            <w:r>
              <w:rPr>
                <w:sz w:val="20"/>
                <w:szCs w:val="20"/>
              </w:rPr>
              <w:t>800 €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6 (3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01-1500 €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14 (9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501-2300 €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88 (30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301-3000 €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76 (29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001-3800 €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26 (17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801-4500 €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08 (8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&gt; 4500 €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54 (4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Maternal age at first chil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31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8.9 (4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09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Maternal history of hospitalization in psychiatry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+0.04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4 (3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72 (97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Psychiatrist or psychologist consultation in the year before pregnancy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7 (10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177 (90)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07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 Birth period</w:t>
            </w:r>
          </w:p>
        </w:tc>
      </w:tr>
      <w:tr>
        <w:trPr/>
        <w:tc>
          <w:tcPr>
            <w:tcW w:w="2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 xml:space="preserve">Fetal exposures and child somatic characteristics </w:t>
            </w:r>
          </w:p>
        </w:tc>
        <w:tc>
          <w:tcPr>
            <w:tcW w:w="2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number of cigarettes smoked during pregnancy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79</w:t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.1 (2.8)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+0.13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ld sex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+0.11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690 (53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621 (47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number of alcohol glasses/week at T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82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48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4 (1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+0.06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ld birth weight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31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293 (49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06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number of alcohol glasses/week at T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4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.1 (3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+0.04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ld gestational age at birth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31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9.3 (1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annabis consumption during pregnancy :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No consumption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62 (99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Less than once a month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8 (1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1-4 times a month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4 (0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1-4 times a week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4 (0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gar score at 5 mn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8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9.7 (0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ld resuscitation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10 (8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192 (92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sychosocial environnement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depression symptoms (CES-D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30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1 (7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+0.14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ternal anxiety symptoms (STAI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30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0.1 (9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+0.12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ternal age at birth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31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0.4 (4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12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mber of stressful life event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8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2 (0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+0.07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ents living togethe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06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53 (4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50 (96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ychiatric histories in obstetrical recor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+0.02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4 (3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76 (97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ternal psychoactive drugs intake 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+0.02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96 (7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15 (93)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07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Infancy period (4-8-12 months)</w:t>
            </w:r>
          </w:p>
        </w:tc>
      </w:tr>
      <w:tr>
        <w:trPr/>
        <w:tc>
          <w:tcPr>
            <w:tcW w:w="2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 xml:space="preserve">Fetal exposures and child somatic characteristics </w:t>
            </w:r>
          </w:p>
        </w:tc>
        <w:tc>
          <w:tcPr>
            <w:tcW w:w="2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eastfeeding duration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15</w:t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95 (116)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13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Child temperament 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ussy/Difficult ICQ subscal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7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3.6 (6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+0.12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adaptable ICQ subscal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7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4.9 (4.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+0.06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predictable ICQ subscal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7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6.6 (3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+0.08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ll ICQ subscal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7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6 (2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sychosocial environnement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partum depression symptoms (EPDS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3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4.5 (4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+0.12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mber of stressful life event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2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 (1.1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+0.09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mber of children with whom the child is cared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55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75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2 (1.3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+0.08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GB"/>
              </w:rPr>
              <w:t>Number of psychiatrist or psychologist consultation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16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5 (2.7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+0.07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ternal psychoactive drug intak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+0.07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18 (9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180 (91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mber of sibling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18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8 (1.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05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ents living togethe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44 (95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63 (5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ernal involvement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64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1 (0.6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907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ddlerhood (24 months)</w:t>
            </w:r>
          </w:p>
        </w:tc>
      </w:tr>
      <w:tr>
        <w:trPr/>
        <w:tc>
          <w:tcPr>
            <w:tcW w:w="2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Fetal exposures and child somatic characteristics</w:t>
            </w:r>
          </w:p>
        </w:tc>
        <w:tc>
          <w:tcPr>
            <w:tcW w:w="2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ld total sleep time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090</w:t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3.1 (1.0)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06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hild neurodevelopment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ne motor scor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12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.7 (1.0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17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nguage scor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16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8 (1.5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14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oss motor scor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17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4.7 (0.6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+0.03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sychosocial environnement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ternal child care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+0.06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1 (12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870 (88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ents living togethe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05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132 (95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60 (5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mber of psychiatrist or psychologist consultation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17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5 (2.9)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tru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ternal psychoactive drugs intak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+0.01</w:t>
            </w:r>
          </w:p>
        </w:tc>
      </w:tr>
      <w:tr>
        <w:trPr/>
        <w:tc>
          <w:tcPr>
            <w:tcW w:w="26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85 (7)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081 (93)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5T20:50:00Z</dcterms:created>
  <dc:creator>G-BCH-URC05</dc:creator>
  <dc:description/>
  <dc:language>en-US</dc:language>
  <cp:lastModifiedBy>Owner</cp:lastModifiedBy>
  <cp:lastPrinted>2012-12-28T16:04:00Z</cp:lastPrinted>
  <dcterms:modified xsi:type="dcterms:W3CDTF">2015-04-25T20:50:00Z</dcterms:modified>
  <cp:revision>2</cp:revision>
  <dc:subject/>
  <dc:title>Domain</dc:title>
</cp:coreProperties>
</file>